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766"/>
        <w:gridCol w:w="1226"/>
        <w:gridCol w:w="1826"/>
        <w:gridCol w:w="1226"/>
        <w:gridCol w:w="1423"/>
      </w:tblGrid>
      <w:tr w14:paraId="24921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AA407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BB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F0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2021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788F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PC</w:t>
            </w:r>
            <w:r>
              <w:rPr>
                <w:rStyle w:val="4"/>
                <w:rFonts w:hint="default" w:ascii="Times New Roman" w:hAnsi="Times New Roman" w:eastAsia="宋体" w:cs="Times New Roman"/>
                <w:sz w:val="12"/>
                <w:szCs w:val="12"/>
                <w:highlight w:val="none"/>
                <w:u w:val="none"/>
                <w:lang w:val="en-US" w:eastAsia="zh-CN" w:bidi="ar"/>
              </w:rPr>
              <w:t>(95%UI) 1990-2021</w:t>
            </w:r>
          </w:p>
        </w:tc>
      </w:tr>
      <w:tr w14:paraId="43C31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F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2"/>
                <w:szCs w:val="1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67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E8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91E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99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423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F00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37050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A4B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54A21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2169488.4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9416740.976,125730168.733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0BD2A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904.7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75.986,3248.09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8A55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4276267.8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1446458.085,295493092.65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2C80C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946.3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72.688,3424.318)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189A3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026,0.028)</w:t>
            </w:r>
          </w:p>
        </w:tc>
      </w:tr>
      <w:tr w14:paraId="4AED2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99AB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DI quintil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888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85F32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B114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B259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59AB42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0272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362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A1E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246967.8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384997.7,28275596.81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AC6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71.8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20.891,253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6911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4231046.1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0152992.709,39201712.3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451E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671.6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75.876,1910.426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10D4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2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357,-1.066)</w:t>
            </w:r>
          </w:p>
        </w:tc>
      </w:tr>
      <w:tr w14:paraId="0F90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4FA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95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0745716.4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332573.295,34434266.97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959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97.5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57.642,3581.48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2C5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3826218.2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5672804.808,74555301.04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5BF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17.5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14.342,3742.18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5459C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095,-0.017)</w:t>
            </w:r>
          </w:p>
        </w:tc>
      </w:tr>
      <w:tr w14:paraId="1669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A58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C21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7913691.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588240.351,31686021.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CAF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68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26.851,3236.76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9BA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5371063.0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3614482.54,100118565.05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699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26.3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06.668,3798.24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199B3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3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365,0.423)</w:t>
            </w:r>
          </w:p>
        </w:tc>
      </w:tr>
      <w:tr w14:paraId="4A46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19A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CC39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620304.6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96789.468,7438261.23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8C9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00.3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64.327,3477.5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982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420053.3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308339.222,17818345.5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44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62.5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763.302,3679.596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8980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015,0.039)</w:t>
            </w:r>
          </w:p>
        </w:tc>
      </w:tr>
      <w:tr w14:paraId="125F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3D0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F8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499369.5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030104.647,24197902.24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A04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17.2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292.295,4187.05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64F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5198197.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8035746.014,63649428.13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F01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941.4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448.943,4577.028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95F4D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197,0.233)</w:t>
            </w:r>
          </w:p>
        </w:tc>
      </w:tr>
      <w:tr w14:paraId="6E74C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4084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BD regio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1F33D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80D240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AB6AEBB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EB975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423" w:type="dxa"/>
            <w:shd w:val="clear" w:color="auto" w:fill="auto"/>
            <w:vAlign w:val="bottom"/>
          </w:tcPr>
          <w:p w14:paraId="6F0A9CA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</w:tr>
      <w:tr w14:paraId="514AA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6D2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D97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11051.4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74685.351,453409.07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820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41.8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55.495,2255.33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502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20142.3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75584.066,1473053.7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950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36.3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92.493,2499.74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0261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3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287,0.397)</w:t>
            </w:r>
          </w:p>
        </w:tc>
      </w:tr>
      <w:tr w14:paraId="0C2ED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37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B61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75088.4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31489.946,625054.09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2C3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51.6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66.935,2660.3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AAC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55922.1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37657.929,1198106.74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C85D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66.9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49.656,2225.895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84B6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8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014,-0.679)</w:t>
            </w:r>
          </w:p>
        </w:tc>
      </w:tr>
      <w:tr w14:paraId="35F2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F54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6B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17912.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48442.722,895355.1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6CEA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82.4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10.397,3484.14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29B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19015.2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45788.039,1913703.1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F05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83.9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61.959,3542.79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FE30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04,0.027)</w:t>
            </w:r>
          </w:p>
        </w:tc>
      </w:tr>
      <w:tr w14:paraId="73C00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98D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4AEB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2609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97743.416,1985355.88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FD4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95.9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802.281,4441.37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BB3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360424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054199.108,3688626.41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958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408.3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040.592,4801.108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B252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207,0.267)</w:t>
            </w:r>
          </w:p>
        </w:tc>
      </w:tr>
      <w:tr w14:paraId="5F28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8BD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A8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510994.8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914268.31,6121939.00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2E5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763.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383.239,4156.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E46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88998.3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244109.9,7996466.6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DAA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192.8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24.44,3571.805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E172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7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873,-0.659)</w:t>
            </w:r>
          </w:p>
        </w:tc>
      </w:tr>
      <w:tr w14:paraId="25B59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B58F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BDD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86085.6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64375.121,2431257.02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82CC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694.2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23.736,2989.19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CC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550181.1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738031.516,7491879.67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919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625.1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306.273,2997.16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8A22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84,-0.109)</w:t>
            </w:r>
          </w:p>
        </w:tc>
      </w:tr>
      <w:tr w14:paraId="008F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E06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A29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71511.6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28138.548,519525.38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EB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74.8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61.014,2502.92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A9D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2195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03281.573,1251660.21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2EA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51.7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34.112,2416.456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E696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277,-0.202)</w:t>
            </w:r>
          </w:p>
        </w:tc>
      </w:tr>
      <w:tr w14:paraId="63F00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AAA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84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306815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497234.218,23369855.74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4E3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34.0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06.042,2917.75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BE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5378738.5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5703355.192,78423916.87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9A8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031.2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97.744,3606.16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166F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6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534,0.695)</w:t>
            </w:r>
          </w:p>
        </w:tc>
      </w:tr>
      <w:tr w14:paraId="0F1C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F9A0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C1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2233736.3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760238.418,13888310.89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F3A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531.3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997.321,5112.98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05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417637.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088871.107,20450190.52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E3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4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299.113,5766.775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A352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118,0.29)</w:t>
            </w:r>
          </w:p>
        </w:tc>
      </w:tr>
      <w:tr w14:paraId="29AC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F10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101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11536.3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41342.313,1689486.04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3BB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114.0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70.696,2361.78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392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67714.6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201109.299,4187513.0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B9E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24.8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31.931,2554.4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6BB1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1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096,0.136)</w:t>
            </w:r>
          </w:p>
        </w:tc>
      </w:tr>
      <w:tr w14:paraId="7312D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10FA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4B4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27509.9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76871.703,2219259.27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30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67.9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44.871,1108.65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E52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826068.6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304656.668,4472351.47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739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21.7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14.58,948.262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CFB6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7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88,-0.657)</w:t>
            </w:r>
          </w:p>
        </w:tc>
      </w:tr>
      <w:tr w14:paraId="5905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F396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65A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084084.5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571681.531,11762328.99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E78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50.6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36.072,3310.93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1B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762662.9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311763.029,11497495.7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783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94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80.2,1746.897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852F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2.4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656,-2.277)</w:t>
            </w:r>
          </w:p>
        </w:tc>
      </w:tr>
      <w:tr w14:paraId="11FFD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4FE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500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286345.4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619257.939,11065821.84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9A0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35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033.547,6897.61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DDF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353618.4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902216.059,31330581.98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B53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04.8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72.02,7041.083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BBE6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095,-0.04)</w:t>
            </w:r>
          </w:p>
        </w:tc>
      </w:tr>
      <w:tr w14:paraId="5BDA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E19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A7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1569.3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5254.732,78323.6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31F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10.9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78.697,3077.13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2B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3152.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2499.752,215291.78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AA4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912.0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623.816,3229.738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861AA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1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124,0.165)</w:t>
            </w:r>
          </w:p>
        </w:tc>
      </w:tr>
      <w:tr w14:paraId="1F4BC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260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95F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654345.7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9415380.396,26136299.2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A09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173.3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601.464,4808.3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8BE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277536.0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4216694.537,76364441.79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05BC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455.7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796.727,5339.205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9B7F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209,0.226)</w:t>
            </w:r>
          </w:p>
        </w:tc>
      </w:tr>
      <w:tr w14:paraId="7311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3FA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C32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659271.9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164301.608,5206583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45C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01.9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96.896,2238.14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532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2934270.7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289451.11,14655743.1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6E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88.4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47.375,2376.728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A9F7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1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139,0.192)</w:t>
            </w:r>
          </w:p>
        </w:tc>
      </w:tr>
      <w:tr w14:paraId="5FC6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E6D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3C6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32055.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61051.961,919385.78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FA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05.8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54.581,1985.53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281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42051.2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09575.717,1499258.0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60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38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88.102,1718.574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B23D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7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798,-0.619)</w:t>
            </w:r>
          </w:p>
        </w:tc>
      </w:tr>
      <w:tr w14:paraId="4E460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B1A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B05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43247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46889.945,849314.8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7AD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58.7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87.01,3285.62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13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57029.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26447.581,1829630.19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F8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780.6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387.17,3277.901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3B5F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246,-0.137)</w:t>
            </w:r>
          </w:p>
        </w:tc>
      </w:tr>
      <w:tr w14:paraId="45DB3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EA0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D4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68219.9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14249.373,2025632.50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1FC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54.5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76.105,2253.7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C5E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084851.6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282245.689,5980523.64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9D6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77.9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72.378,2324.962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3AFB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037,0.097)</w:t>
            </w:r>
          </w:p>
        </w:tc>
      </w:tr>
      <w:tr w14:paraId="2ABB8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FE7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B4FD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268545.9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086320.214,12564352.9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98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47.7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47.808,2162.57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DA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285326.7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713332.85,15180897.23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7A16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80.1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05.918,1679.624)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5926B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0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113,-0.981)</w:t>
            </w:r>
          </w:p>
        </w:tc>
      </w:tr>
      <w:tr w14:paraId="162FC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1E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191C9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23466.1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90034.584,2270457.91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3A2A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399.1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121.658,2703.68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21F7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78974.5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339864.008,5706176.19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D4C2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624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84.476,3000.353)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4B22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3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299,0.337)</w:t>
            </w:r>
          </w:p>
        </w:tc>
      </w:tr>
    </w:tbl>
    <w:p w14:paraId="7FC990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52BA3"/>
    <w:rsid w:val="08352BA3"/>
    <w:rsid w:val="09013FDC"/>
    <w:rsid w:val="0D5A4DF7"/>
    <w:rsid w:val="2C832E30"/>
    <w:rsid w:val="34C64F36"/>
    <w:rsid w:val="58D7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4430</Characters>
  <Lines>0</Lines>
  <Paragraphs>0</Paragraphs>
  <TotalTime>9</TotalTime>
  <ScaleCrop>false</ScaleCrop>
  <LinksUpToDate>false</LinksUpToDate>
  <CharactersWithSpaces>447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0:41:00Z</dcterms:created>
  <dc:creator>梁朋朋</dc:creator>
  <cp:lastModifiedBy>梁朋朋</cp:lastModifiedBy>
  <dcterms:modified xsi:type="dcterms:W3CDTF">2024-12-12T05:3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4467B2851A8418FA2AA794DFE83C1A2_13</vt:lpwstr>
  </property>
</Properties>
</file>